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1. Primers used for quantitative real time PC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NA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Forward primer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sa_circ_0001900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GTTCAGTGCCTCGAAAGAAC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TGGTCCCCTTTCAGGA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sa_circ_000903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TTGCCTCTGGAGTATTGGAG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AGCTAATGTGTCCCTG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ircNPN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AGTTGGAGAGAGAAGGGAA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TGGTCAGGTTTCTACTGTTAT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sa_circ_007239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CTCGGATGTTGCTGAATGA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GCAGCGGTCTAATGCA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ircEYA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CTTGGACTGCGAATGGAAG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TCTGAACCTCGACGCAA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ircZNF20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AGAGCAGGGCATAGAAGAT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TTCTATGGCCACATCCCT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ircPKHD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TTGGATCTTACTCGTGTGC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AAGGAATCCACTTACCC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P5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GCTTCGAGATGTTCCGAG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TTCAGGTGGCTGGAG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LGL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GAACCTGGCAGAAGACGA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GCAGGCGTGGTTCTA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ANK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TCCGCTAGCGACATTCCA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GTCGGGCAGGTTCTG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APDH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CTTCCTGGGCATGGAGTC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TGATCTTCATTGTGCTGGGTG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91740F"/>
    <w:rsid w:val="0D0C2C90"/>
    <w:rsid w:val="7400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6T12:11:00Z</dcterms:created>
  <dc:creator>Tian XiaoMao</dc:creator>
  <cp:lastModifiedBy>xiao e</cp:lastModifiedBy>
  <dcterms:modified xsi:type="dcterms:W3CDTF">2022-01-06T16:46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893D300CB2F642A39141A8186C55DD77</vt:lpwstr>
  </property>
</Properties>
</file>